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Appendix S1. FLU 002 and FLU 003 Participating Clinical Sites for which </w:t>
      </w:r>
    </w:p>
    <w:p>
      <w:pPr>
        <w:pStyle w:val="Normal"/>
        <w:keepNext w:val="true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Local Institutional Review Boards or Institutional Ethics Committees Approved the FLU 002 and/or FLU 003 Protocols</w:t>
      </w:r>
    </w:p>
    <w:p>
      <w:pPr>
        <w:pStyle w:val="Normal"/>
        <w:keepNext w:val="true"/>
        <w:rPr>
          <w:rFonts w:ascii="Arial" w:hAnsi="Arial" w:cs="Arial"/>
          <w:b/>
          <w:b/>
          <w:iCs/>
          <w:color w:val="000000"/>
          <w:sz w:val="24"/>
          <w:szCs w:val="24"/>
        </w:rPr>
      </w:pPr>
      <w:r>
        <w:rPr>
          <w:rFonts w:cs="Arial" w:ascii="Arial" w:hAnsi="Arial"/>
          <w:b/>
          <w:iCs/>
          <w:color w:val="000000"/>
          <w:sz w:val="24"/>
          <w:szCs w:val="24"/>
        </w:rPr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12th Respiratory and TB Medical Dept, Athens Hosp for Diseases of the Chest "Sotiria Hospital", Athens, Greece</w:t>
      </w:r>
    </w:p>
    <w:p>
      <w:pPr>
        <w:pStyle w:val="Normal"/>
        <w:keepNext w:val="true"/>
        <w:rPr/>
      </w:pPr>
      <w:r>
        <w:rPr>
          <w:rFonts w:cs="Arial" w:ascii="Arial" w:hAnsi="Arial"/>
          <w:iCs/>
          <w:color w:val="000000"/>
          <w:sz w:val="24"/>
          <w:szCs w:val="24"/>
        </w:rPr>
        <w:t>1st Respiratory Medicine Dept, Athens Hospital for Diseases of the Chest "Sotiria Hospital", Athens, Greece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2nd Internal Medicine Department, Sismanoglio Athens General Hospital, Athens, Greece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3rd Pulmonary Department, Sismanoglio Athens General Hospital, Athens, Greece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da-DK"/>
        </w:rPr>
      </w:pPr>
      <w:r>
        <w:rPr>
          <w:rFonts w:cs="Arial" w:ascii="Arial" w:hAnsi="Arial"/>
          <w:iCs/>
          <w:color w:val="000000"/>
          <w:sz w:val="24"/>
          <w:szCs w:val="24"/>
          <w:lang w:val="da-DK"/>
        </w:rPr>
        <w:t>Aalborg Hospital, Aalborg, Denmark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da-DK"/>
        </w:rPr>
      </w:pPr>
      <w:r>
        <w:rPr>
          <w:rFonts w:cs="Arial" w:ascii="Arial" w:hAnsi="Arial"/>
          <w:iCs/>
          <w:color w:val="000000"/>
          <w:sz w:val="24"/>
          <w:szCs w:val="24"/>
          <w:lang w:val="da-DK"/>
        </w:rPr>
        <w:t>Arhus Universitetshospital, Skejby, Aarhus, Denmark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Attikon University General Hospital, Athens, Greece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Baystate Infectious Diseases Clinical Research, Springfield, MA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Brigham and Women's Hospital, Boston, MA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Brighton and Sussex University Hospitals NHS Trust, Brighton, United Kingdom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CAICI (Instituto Centralizado de Assistencia e Investigación Clínica Integral), Rosario, Argentin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CEMIC, Buenos Aires, Argentin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CHIP, Copenhagen, Denmark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Cairns Sexual Health Service, Cairns North, Australi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Cambridge Health Alliance, Cambridge, MA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fr-FR"/>
        </w:rPr>
      </w:pPr>
      <w:r>
        <w:rPr>
          <w:rFonts w:cs="Arial" w:ascii="Arial" w:hAnsi="Arial"/>
          <w:iCs/>
          <w:color w:val="000000"/>
          <w:sz w:val="24"/>
          <w:szCs w:val="24"/>
          <w:lang w:val="fr-FR"/>
        </w:rPr>
        <w:t>Centre Hospitalier Universitaire St. Pierre (C.H.U. St. Pierre), Brussels, Belgium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Chulalongkorn University Hospital, Bangkok, Thailand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Churchill Hospital, Headington, United Kingdom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Cooper University Hospital, Camden, NJ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Cornell CRS, New York, NY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David Geffen School of Medicine at UCLA, Los Angeles, CA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Duke University, Durham, NC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EMC Instytut Medyczny SA, Wroclaw, Poland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FUNCEI, Buenos Aires, Argentin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Fundación Arriarán, Santiago, Chile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George Washington Medical Faculty Associates, Washington, DC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Hennepin County Medical Center, Minneapolis, MN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Hippokration University General Hospital of Athens, Athens, Greece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Holdsworth House Medical Practice, Darlinghurst, Australi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Hospital Carlos III, Madrid, Spain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Hospital Clínico San Carlos, Madrid, Spain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Hospital General de Agudos JM Ramos Mejia, Buenos Aires, Argentin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es-ES"/>
        </w:rPr>
      </w:pPr>
      <w:r>
        <w:rPr>
          <w:rFonts w:cs="Arial" w:ascii="Arial" w:hAnsi="Arial"/>
          <w:iCs/>
          <w:color w:val="000000"/>
          <w:sz w:val="24"/>
          <w:szCs w:val="24"/>
          <w:lang w:val="es-ES"/>
        </w:rPr>
        <w:t>Hospital Interzonal General de Agudos Dr. Diego Paroissien, La Matanza, Argentin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es-ES"/>
        </w:rPr>
      </w:pPr>
      <w:r>
        <w:rPr>
          <w:rFonts w:cs="Arial" w:ascii="Arial" w:hAnsi="Arial"/>
          <w:iCs/>
          <w:color w:val="000000"/>
          <w:sz w:val="24"/>
          <w:szCs w:val="24"/>
          <w:lang w:val="es-ES"/>
        </w:rPr>
        <w:t>Hospital Italiano de Buenos Aires, Buenos Aires, Argentin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es-ES"/>
        </w:rPr>
      </w:pPr>
      <w:r>
        <w:rPr>
          <w:rFonts w:cs="Arial" w:ascii="Arial" w:hAnsi="Arial"/>
          <w:iCs/>
          <w:color w:val="000000"/>
          <w:sz w:val="24"/>
          <w:szCs w:val="24"/>
          <w:lang w:val="es-ES"/>
        </w:rPr>
        <w:t>Hospital La Paz, Madrid, Spain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es-ES"/>
        </w:rPr>
      </w:pPr>
      <w:r>
        <w:rPr>
          <w:rFonts w:cs="Arial" w:ascii="Arial" w:hAnsi="Arial"/>
          <w:iCs/>
          <w:color w:val="000000"/>
          <w:sz w:val="24"/>
          <w:szCs w:val="24"/>
          <w:lang w:val="es-ES"/>
        </w:rPr>
        <w:t>Hospital Nacional Arzobispo Loayza, Lima, Peru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es-ES"/>
        </w:rPr>
      </w:pPr>
      <w:r>
        <w:rPr>
          <w:rFonts w:cs="Arial" w:ascii="Arial" w:hAnsi="Arial"/>
          <w:iCs/>
          <w:color w:val="000000"/>
          <w:sz w:val="24"/>
          <w:szCs w:val="24"/>
          <w:lang w:val="es-ES"/>
        </w:rPr>
        <w:t>Hospital Nacional Guillermo Almenara Irigoyen, Lima, Peru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pt-BR"/>
        </w:rPr>
      </w:pPr>
      <w:r>
        <w:rPr>
          <w:rFonts w:cs="Arial" w:ascii="Arial" w:hAnsi="Arial"/>
          <w:iCs/>
          <w:color w:val="000000"/>
          <w:sz w:val="24"/>
          <w:szCs w:val="24"/>
          <w:lang w:val="pt-BR"/>
        </w:rPr>
        <w:t>Hospital Privado Centro Médico de Córdoba, Cordoba, Argentin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pt-BR"/>
        </w:rPr>
      </w:pPr>
      <w:r>
        <w:rPr>
          <w:rFonts w:cs="Arial" w:ascii="Arial" w:hAnsi="Arial"/>
          <w:iCs/>
          <w:color w:val="000000"/>
          <w:sz w:val="24"/>
          <w:szCs w:val="24"/>
          <w:lang w:val="pt-BR"/>
        </w:rPr>
        <w:t>Hospital Profesor Bernardo Houssay, Vicente Lopez, Argentin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pt-BR"/>
        </w:rPr>
      </w:pPr>
      <w:r>
        <w:rPr>
          <w:rFonts w:cs="Arial" w:ascii="Arial" w:hAnsi="Arial"/>
          <w:iCs/>
          <w:color w:val="000000"/>
          <w:sz w:val="24"/>
          <w:szCs w:val="24"/>
          <w:lang w:val="pt-BR"/>
        </w:rPr>
        <w:t>Hospital Rawson, Cordoba, Argentin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pt-BR"/>
        </w:rPr>
      </w:pPr>
      <w:r>
        <w:rPr>
          <w:rFonts w:cs="Arial" w:ascii="Arial" w:hAnsi="Arial"/>
          <w:iCs/>
          <w:color w:val="000000"/>
          <w:sz w:val="24"/>
          <w:szCs w:val="24"/>
          <w:lang w:val="pt-BR"/>
        </w:rPr>
        <w:t>Hospital Universitari Mutua Terrassa, Terrassa, Spain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pt-BR"/>
        </w:rPr>
      </w:pPr>
      <w:r>
        <w:rPr>
          <w:rFonts w:cs="Arial" w:ascii="Arial" w:hAnsi="Arial"/>
          <w:iCs/>
          <w:color w:val="000000"/>
          <w:sz w:val="24"/>
          <w:szCs w:val="24"/>
          <w:lang w:val="pt-BR"/>
        </w:rPr>
        <w:t>Hospital Universitario Gregorio Marañón, Madrid, Spain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pt-BR"/>
        </w:rPr>
      </w:pPr>
      <w:r>
        <w:rPr>
          <w:rFonts w:cs="Arial" w:ascii="Arial" w:hAnsi="Arial"/>
          <w:iCs/>
          <w:color w:val="000000"/>
          <w:sz w:val="24"/>
          <w:szCs w:val="24"/>
          <w:lang w:val="pt-BR"/>
        </w:rPr>
        <w:t>Hospital Universitario Príncipe de Asturias, Alcala de Henares, Spain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Hospital del Mar, Barcelona, Spain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Hvidovre University Hospital, Department of Infectious Diseases, Hvidovre, Denmark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de-DE"/>
        </w:rPr>
      </w:pPr>
      <w:r>
        <w:rPr>
          <w:rFonts w:cs="Arial" w:ascii="Arial" w:hAnsi="Arial"/>
          <w:iCs/>
          <w:color w:val="000000"/>
          <w:sz w:val="24"/>
          <w:szCs w:val="24"/>
          <w:lang w:val="de-DE"/>
        </w:rPr>
        <w:t>Ifi - Studien und Projekte GmbH, Hamburg, Germany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Infectious Diseases Associates NW FL, PA, Pensacola, FL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Institute of Tropical Medicine, Antwerp, Belgium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Interchange General Practice, Canberra, Australi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Johann Wolfgang Goethe - University Hospital, Infektionsambulanz CRS, Frankfurt, Germany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Khon Kaen University, Srinagarind Hospital, Khon Kaen, Thailand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de-DE"/>
        </w:rPr>
      </w:pPr>
      <w:r>
        <w:rPr>
          <w:rFonts w:cs="Arial" w:ascii="Arial" w:hAnsi="Arial"/>
          <w:iCs/>
          <w:color w:val="000000"/>
          <w:sz w:val="24"/>
          <w:szCs w:val="24"/>
          <w:lang w:val="de-DE"/>
        </w:rPr>
        <w:t>Klinik I für Innere Medizin der Universität zu Köln, Studienbüro für Infektiologie u. HIV, Cologne, Germany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de-DE"/>
        </w:rPr>
      </w:pPr>
      <w:r>
        <w:rPr>
          <w:rFonts w:cs="Arial" w:ascii="Arial" w:hAnsi="Arial"/>
          <w:iCs/>
          <w:color w:val="000000"/>
          <w:sz w:val="24"/>
          <w:szCs w:val="24"/>
          <w:lang w:val="de-DE"/>
        </w:rPr>
        <w:t>Klinikum der Universität München, Munich, Germany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Mayo Clinic, Rochester, MN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de-DE"/>
        </w:rPr>
      </w:pPr>
      <w:r>
        <w:rPr>
          <w:rFonts w:cs="Arial" w:ascii="Arial" w:hAnsi="Arial"/>
          <w:iCs/>
          <w:color w:val="000000"/>
          <w:sz w:val="24"/>
          <w:szCs w:val="24"/>
          <w:lang w:val="de-DE"/>
        </w:rPr>
        <w:t>Medizinische Universitätsklinik - Bonn, Immunologische Ambulanz CRS, Bonn, Germany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Miami Valley Hospital, Dayton, OH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Montefiore Medical Center, Bronx, NY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New Jersey Medical School Adult Clinical Research Center, Newark, NJ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Northside Clinic, North Fitzroy, Australi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Odense University Hospital, Odense, Denmark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Oslo University Hospital, Ulleval, Oslo, Norway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Pontificia Universidad Catolica de Chile, Santiago, Chile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Practimed Medisch Centrum Tessenderlo, Tessenderlo, Belgium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Prahran Market Clinic, Melbourne, Australi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Queen Elizabeth Hospital, Kowloon, Chin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Rigshospitalet, Infektionsmedicinsk ambulatorium 8622, Copenhagen, Denmark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Ruhr-University, Bochum, Germany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SUNY Downstate Medical Center, Brooklyn, NY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Sheffield Teaching Hospital NHS Foundation Trust, Sheffield, United Kingdom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St. Vincent's Hospital, Darlinghurst, Australi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Taylor Square Private Clinic, Darlinghurst, Australi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The Alfred Hospital, Melbourne, Australi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The James Cook University Hospital, Middlesbrough, United Kingdom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UCSD Antiviral Research Center, San Diego, CA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University Hospital Charite, Berlin, Germany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University Vienna General Hospital, Vienna, Austri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  <w:lang w:val="de-DE"/>
        </w:rPr>
      </w:pPr>
      <w:r>
        <w:rPr>
          <w:rFonts w:cs="Arial" w:ascii="Arial" w:hAnsi="Arial"/>
          <w:iCs/>
          <w:color w:val="000000"/>
          <w:sz w:val="24"/>
          <w:szCs w:val="24"/>
          <w:lang w:val="de-DE"/>
        </w:rPr>
        <w:t>Universitätsklinikum Würzburg, Medizinische Klinik und Poliklinik II, Schwerpunkt Infektiologie CRS, Wuerzburg, Germany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Washington DC VA Medical Center, Washington, DC, United States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West Tallinn Central Hospital Infectious Diseases, Tallinn, Estoni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Westmead Hospital, Westmead, Australia</w:t>
      </w:r>
    </w:p>
    <w:p>
      <w:pPr>
        <w:pStyle w:val="Normal"/>
        <w:keepNext w:val="true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  <w:t>Wojewodzki Szpital Zakazny, Warsaw, Poland</w:t>
      </w:r>
    </w:p>
    <w:p>
      <w:pPr>
        <w:pStyle w:val="Normal"/>
        <w:rPr>
          <w:rFonts w:ascii="Arial" w:hAnsi="Arial" w:cs="Arial"/>
          <w:iCs/>
          <w:color w:val="000000"/>
          <w:sz w:val="24"/>
          <w:szCs w:val="24"/>
        </w:rPr>
      </w:pPr>
      <w:r>
        <w:rPr>
          <w:rFonts w:cs="Arial" w:ascii="Arial" w:hAnsi="Arial"/>
          <w:iCs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36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7:41:00Z</dcterms:created>
  <dc:creator>SAS Version 9.3</dc:creator>
  <dc:description/>
  <cp:keywords/>
  <dc:language>en-US</dc:language>
  <cp:lastModifiedBy>sue</cp:lastModifiedBy>
  <cp:lastPrinted>2014-05-23T15:00:00Z</cp:lastPrinted>
  <dcterms:modified xsi:type="dcterms:W3CDTF">2014-06-17T19:23:00Z</dcterms:modified>
  <cp:revision>3</cp:revision>
  <dc:subject/>
  <dc:title>V9.3 SAS System Output</dc:title>
</cp:coreProperties>
</file>